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3E892" w14:textId="77777777" w:rsidR="00334008" w:rsidRDefault="00334008" w:rsidP="00334008">
      <w:pPr>
        <w:spacing w:after="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Supplementary Table 2. Examples of EHR review including use of free text and note sources</w:t>
      </w:r>
    </w:p>
    <w:tbl>
      <w:tblPr>
        <w:tblStyle w:val="TableGrid"/>
        <w:tblW w:w="10656" w:type="dxa"/>
        <w:tblLook w:val="04A0" w:firstRow="1" w:lastRow="0" w:firstColumn="1" w:lastColumn="0" w:noHBand="0" w:noVBand="1"/>
      </w:tblPr>
      <w:tblGrid>
        <w:gridCol w:w="1800"/>
        <w:gridCol w:w="2520"/>
        <w:gridCol w:w="2520"/>
        <w:gridCol w:w="2520"/>
        <w:gridCol w:w="1296"/>
      </w:tblGrid>
      <w:tr w:rsidR="00334008" w14:paraId="25C615AB" w14:textId="77777777" w:rsidTr="00B21394"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DDFDC9" w14:textId="77777777" w:rsidR="00334008" w:rsidRPr="002D3AE8" w:rsidRDefault="00334008" w:rsidP="00B21394">
            <w:pPr>
              <w:pStyle w:val="ListParagraph"/>
              <w:spacing w:before="40" w:after="40"/>
              <w:ind w:left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5DCC35" w14:textId="77777777" w:rsidR="00334008" w:rsidRPr="002D3AE8" w:rsidRDefault="00334008" w:rsidP="00B21394">
            <w:pPr>
              <w:pStyle w:val="ListParagraph"/>
              <w:spacing w:before="40" w:after="40"/>
              <w:ind w:left="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 xml:space="preserve">Examples of documentation for pre-ICU 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6FCBF8" w14:textId="77777777" w:rsidR="00334008" w:rsidRPr="002D3AE8" w:rsidRDefault="00334008" w:rsidP="00B21394">
            <w:pPr>
              <w:pStyle w:val="ListParagraph"/>
              <w:spacing w:before="40" w:after="40"/>
              <w:ind w:left="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Examples of documentation during ICU stay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F0C435" w14:textId="77777777" w:rsidR="00334008" w:rsidRPr="002D3AE8" w:rsidRDefault="00334008" w:rsidP="00B21394">
            <w:pPr>
              <w:pStyle w:val="ListParagraph"/>
              <w:spacing w:before="40" w:after="40"/>
              <w:ind w:left="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 xml:space="preserve">Examples of documentation for post-ICU 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A3FA4C" w14:textId="77777777" w:rsidR="00334008" w:rsidRPr="002D3AE8" w:rsidRDefault="00334008" w:rsidP="00B21394">
            <w:pPr>
              <w:pStyle w:val="ListParagraph"/>
              <w:spacing w:before="40" w:after="40"/>
              <w:ind w:left="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Types of notes</w:t>
            </w:r>
          </w:p>
        </w:tc>
      </w:tr>
      <w:tr w:rsidR="00334008" w14:paraId="7ACC7B16" w14:textId="77777777" w:rsidTr="00B21394"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B3A15B7" w14:textId="77777777" w:rsidR="00334008" w:rsidRPr="002D3AE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Functional status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3E5FEA18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- Preparing meals, feeding themselves, dressing, using the toilet, housekeeping, bathing, walking, using transportation, getting in/out of bed, and managing medications.</w:t>
            </w:r>
          </w:p>
          <w:p w14:paraId="00A461AE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3D440436" w14:textId="77777777" w:rsidR="00334008" w:rsidRPr="00EC727D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756267B4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 xml:space="preserve">- AM-PAC: inpatient short form </w:t>
            </w:r>
          </w:p>
          <w:p w14:paraId="5B3152C2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Basic Mobility Raw Score: 15</w:t>
            </w:r>
          </w:p>
          <w:p w14:paraId="0E40CBC0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 xml:space="preserve">Basic Mobility Standardized Score: 39.45 </w:t>
            </w:r>
          </w:p>
          <w:p w14:paraId="66D52E1C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Patient is currently below her baseline functional level and is requiring assist x 1 for all mobility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1B56CC34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- </w:t>
            </w:r>
            <w:r w:rsidRPr="002D3AE8">
              <w:rPr>
                <w:rFonts w:ascii="Arial" w:hAnsi="Arial" w:cs="Arial"/>
                <w:sz w:val="19"/>
                <w:szCs w:val="19"/>
              </w:rPr>
              <w:t>Lives independently in her home independent of ADLs</w:t>
            </w:r>
          </w:p>
          <w:p w14:paraId="6BE4AD2C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  <w:p w14:paraId="3ED4595C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  <w:p w14:paraId="7374F94F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  <w:p w14:paraId="698D3233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  <w:p w14:paraId="68CBBAF2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  <w:p w14:paraId="6ACFCFBF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  <w:p w14:paraId="4161B990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  <w:p w14:paraId="5D18A7CC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15EA18D3" w14:textId="77777777" w:rsidR="00334008" w:rsidRPr="002D3AE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- </w:t>
            </w:r>
            <w:r w:rsidRPr="002D3AE8">
              <w:rPr>
                <w:rFonts w:ascii="Arial" w:hAnsi="Arial" w:cs="Arial"/>
                <w:sz w:val="19"/>
                <w:szCs w:val="19"/>
              </w:rPr>
              <w:t>S</w:t>
            </w:r>
            <w:r>
              <w:rPr>
                <w:rFonts w:ascii="Arial" w:hAnsi="Arial" w:cs="Arial"/>
                <w:sz w:val="19"/>
                <w:szCs w:val="19"/>
              </w:rPr>
              <w:t>W note</w:t>
            </w:r>
          </w:p>
          <w:p w14:paraId="50C716B7" w14:textId="77777777" w:rsidR="00334008" w:rsidRPr="002D3AE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- </w:t>
            </w:r>
            <w:r w:rsidRPr="002D3AE8">
              <w:rPr>
                <w:rFonts w:ascii="Arial" w:hAnsi="Arial" w:cs="Arial"/>
                <w:sz w:val="19"/>
                <w:szCs w:val="19"/>
              </w:rPr>
              <w:t>PT/OT</w:t>
            </w:r>
          </w:p>
          <w:p w14:paraId="00BF4FF0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- </w:t>
            </w:r>
            <w:r w:rsidRPr="002D3AE8">
              <w:rPr>
                <w:rFonts w:ascii="Arial" w:hAnsi="Arial" w:cs="Arial"/>
                <w:sz w:val="19"/>
                <w:szCs w:val="19"/>
              </w:rPr>
              <w:t>Outpatient primary care note</w:t>
            </w:r>
          </w:p>
          <w:p w14:paraId="466A5B6A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7941D84F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6E143C18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1952460E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045638C4" w14:textId="77777777" w:rsidR="00334008" w:rsidRPr="002D3AE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334008" w14:paraId="3695E1D0" w14:textId="77777777" w:rsidTr="00B21394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AEA90" w14:textId="77777777" w:rsidR="00334008" w:rsidRPr="002D3AE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Cognitive statu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55B9E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  S</w:t>
            </w:r>
            <w:r w:rsidRPr="00AC3AC5">
              <w:rPr>
                <w:rFonts w:ascii="Arial" w:hAnsi="Arial" w:cs="Arial"/>
                <w:sz w:val="19"/>
                <w:szCs w:val="19"/>
              </w:rPr>
              <w:t>ymptoms of cognitive decline about 8 months prior to the visit, progressively</w:t>
            </w:r>
          </w:p>
          <w:p w14:paraId="5738BD46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 Known Alzheimer’s disease</w:t>
            </w:r>
          </w:p>
          <w:p w14:paraId="36C21074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4DFE0CCE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263E0C6F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356FD0BF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1DA801BC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515754AD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1E584059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3AA96575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  <w:p w14:paraId="0FA60C27" w14:textId="77777777" w:rsidR="00334008" w:rsidRPr="002D3AE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CF50E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lastRenderedPageBreak/>
              <w:t xml:space="preserve">- </w:t>
            </w:r>
            <w:r w:rsidRPr="002D3AE8">
              <w:rPr>
                <w:rFonts w:ascii="Arial" w:hAnsi="Arial" w:cs="Arial"/>
                <w:sz w:val="19"/>
                <w:szCs w:val="19"/>
              </w:rPr>
              <w:t>Cognition:</w:t>
            </w:r>
          </w:p>
          <w:p w14:paraId="07C1FF78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Orientation: Oriented X4</w:t>
            </w:r>
          </w:p>
          <w:p w14:paraId="387248EE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Impulsive: Mild</w:t>
            </w:r>
          </w:p>
          <w:p w14:paraId="13649DFE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Attention: Impaired</w:t>
            </w:r>
          </w:p>
          <w:p w14:paraId="160DD059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Divided: Difficulty with extraneous information during moderately complex visual scanning tasks.</w:t>
            </w:r>
          </w:p>
          <w:p w14:paraId="2AFEAD37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Memory: Impaired</w:t>
            </w:r>
          </w:p>
          <w:p w14:paraId="0747EA61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Following Commands: Follows one step commands without difficulty</w:t>
            </w:r>
          </w:p>
          <w:p w14:paraId="6CF74515" w14:textId="77777777" w:rsidR="00334008" w:rsidRPr="002D3AE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lastRenderedPageBreak/>
              <w:t>Problem Solving: Impaire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21928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682C0E56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7D2EEE47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0C780F5C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74F1EFBF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00875C7D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63F3E2AD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1E4BFAB1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63DD1032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32C33B56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06C81EAC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464D6A73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22F99FEF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5D796BB7" w14:textId="77777777" w:rsidR="00334008" w:rsidRPr="00CB45D6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627CC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CB45D6">
              <w:rPr>
                <w:rFonts w:ascii="Arial" w:hAnsi="Arial" w:cs="Arial"/>
                <w:i/>
                <w:iCs/>
                <w:sz w:val="19"/>
                <w:szCs w:val="19"/>
              </w:rPr>
              <w:lastRenderedPageBreak/>
              <w:t>- neurology notes</w:t>
            </w:r>
          </w:p>
          <w:p w14:paraId="50D16831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CB45D6">
              <w:rPr>
                <w:rFonts w:ascii="Arial" w:hAnsi="Arial" w:cs="Arial"/>
                <w:i/>
                <w:iCs/>
                <w:sz w:val="19"/>
                <w:szCs w:val="19"/>
              </w:rPr>
              <w:t>- OT</w:t>
            </w:r>
          </w:p>
          <w:p w14:paraId="0C970AA7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19805CE5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6C7887D1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66FF59D4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6D26126C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689DB577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0547765E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2194A95A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5F3193D2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0C00CCFD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15C4B664" w14:textId="77777777" w:rsidR="00334008" w:rsidRPr="00CB45D6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</w:tc>
      </w:tr>
      <w:tr w:rsidR="00334008" w14:paraId="36715FF7" w14:textId="77777777" w:rsidTr="00B21394"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2F04A6FB" w14:textId="77777777" w:rsidR="00334008" w:rsidRPr="002D3AE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  <w:r w:rsidRPr="002D3AE8">
              <w:rPr>
                <w:rFonts w:ascii="Arial" w:hAnsi="Arial" w:cs="Arial"/>
                <w:sz w:val="19"/>
                <w:szCs w:val="19"/>
              </w:rPr>
              <w:t>Mental health: depression, anxiety, PTS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6086AA6C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</w:t>
            </w:r>
            <w:r w:rsidRPr="009D2EC2">
              <w:rPr>
                <w:rFonts w:ascii="Arial" w:hAnsi="Arial" w:cs="Arial"/>
                <w:sz w:val="19"/>
                <w:szCs w:val="19"/>
              </w:rPr>
              <w:t>Depression and generalized anxiety disorder</w:t>
            </w:r>
            <w:r>
              <w:rPr>
                <w:rFonts w:ascii="Arial" w:hAnsi="Arial" w:cs="Arial"/>
                <w:sz w:val="19"/>
                <w:szCs w:val="19"/>
              </w:rPr>
              <w:t xml:space="preserve"> in</w:t>
            </w:r>
            <w:r w:rsidRPr="009D2EC2">
              <w:rPr>
                <w:rFonts w:ascii="Arial" w:hAnsi="Arial" w:cs="Arial"/>
                <w:sz w:val="19"/>
                <w:szCs w:val="19"/>
              </w:rPr>
              <w:t xml:space="preserve"> past year. </w:t>
            </w:r>
            <w:r>
              <w:rPr>
                <w:rFonts w:ascii="Arial" w:hAnsi="Arial" w:cs="Arial"/>
                <w:sz w:val="19"/>
                <w:szCs w:val="19"/>
              </w:rPr>
              <w:t>O</w:t>
            </w:r>
            <w:r w:rsidRPr="009D2EC2">
              <w:rPr>
                <w:rFonts w:ascii="Arial" w:hAnsi="Arial" w:cs="Arial"/>
                <w:sz w:val="19"/>
                <w:szCs w:val="19"/>
              </w:rPr>
              <w:t>n sertraline for it</w:t>
            </w:r>
          </w:p>
          <w:p w14:paraId="2944D6C4" w14:textId="77777777" w:rsidR="00334008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50EFD566" w14:textId="77777777" w:rsidR="00334008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1BDA8CBD" w14:textId="77777777" w:rsidR="00334008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2A55EA9B" w14:textId="77777777" w:rsidR="00334008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3D15FBC6" w14:textId="77777777" w:rsidR="00334008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0F68AF01" w14:textId="77777777" w:rsidR="00334008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3E0E6532" w14:textId="77777777" w:rsidR="00334008" w:rsidRPr="007243C0" w:rsidRDefault="00334008" w:rsidP="00B21394">
            <w:pPr>
              <w:spacing w:before="20" w:after="2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494D12F8" w14:textId="77777777" w:rsidR="00334008" w:rsidRPr="009D2EC2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SW note: </w:t>
            </w:r>
            <w:r w:rsidRPr="009D2EC2">
              <w:rPr>
                <w:rFonts w:ascii="Arial" w:hAnsi="Arial" w:cs="Arial"/>
                <w:sz w:val="19"/>
                <w:szCs w:val="19"/>
              </w:rPr>
              <w:t>mental health assessment is normal (questions of suicide, self- harm, hopelessness). Euthymic. Mood congruent.</w:t>
            </w:r>
          </w:p>
          <w:p w14:paraId="2CDD8BD6" w14:textId="77777777" w:rsidR="00334008" w:rsidRPr="009D2EC2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 w:rsidRPr="009D2EC2">
              <w:rPr>
                <w:rFonts w:ascii="Arial" w:hAnsi="Arial" w:cs="Arial"/>
                <w:sz w:val="19"/>
                <w:szCs w:val="19"/>
              </w:rPr>
              <w:t>Anxiety Symptoms: No symptoms of panic</w:t>
            </w:r>
          </w:p>
          <w:p w14:paraId="4A4A5F1E" w14:textId="77777777" w:rsidR="00334008" w:rsidRPr="002D3AE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sz w:val="19"/>
                <w:szCs w:val="19"/>
              </w:rPr>
            </w:pPr>
            <w:r w:rsidRPr="00FA0F8D">
              <w:rPr>
                <w:rFonts w:ascii="Arial" w:hAnsi="Arial" w:cs="Arial"/>
                <w:sz w:val="19"/>
                <w:szCs w:val="19"/>
              </w:rPr>
              <w:t>Depressive Symptoms: No symptoms of depression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222FDB97" w14:textId="77777777" w:rsidR="00334008" w:rsidRPr="007243C0" w:rsidRDefault="00334008" w:rsidP="00334008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Arial" w:hAnsi="Arial" w:cs="Arial"/>
                <w:sz w:val="19"/>
                <w:szCs w:val="19"/>
              </w:rPr>
            </w:pPr>
            <w:r w:rsidRPr="007243C0">
              <w:rPr>
                <w:rFonts w:ascii="Arial" w:hAnsi="Arial" w:cs="Arial"/>
                <w:sz w:val="19"/>
                <w:szCs w:val="19"/>
              </w:rPr>
              <w:t>Her mood has been significantly depressed in dealing with these medical concerns. In addition, she lost her husband and lost her home within the past 5 years.</w:t>
            </w:r>
          </w:p>
          <w:p w14:paraId="2107F398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4918C97D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56F68DE3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4BAE1043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6FB2A929" w14:textId="77777777" w:rsidR="00334008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  <w:p w14:paraId="34108D65" w14:textId="77777777" w:rsidR="00334008" w:rsidRPr="007243C0" w:rsidRDefault="00334008" w:rsidP="00B21394">
            <w:pPr>
              <w:pStyle w:val="ListParagraph"/>
              <w:spacing w:before="20" w:after="20"/>
              <w:ind w:left="0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</w:tcPr>
          <w:p w14:paraId="7A0D2D23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 Progress note</w:t>
            </w:r>
          </w:p>
          <w:p w14:paraId="66898290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 SW note</w:t>
            </w:r>
          </w:p>
          <w:p w14:paraId="4462A90D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- outpatient internal medicine </w:t>
            </w:r>
            <w:proofErr w:type="gramStart"/>
            <w:r>
              <w:rPr>
                <w:rFonts w:ascii="Arial" w:hAnsi="Arial" w:cs="Arial"/>
                <w:sz w:val="19"/>
                <w:szCs w:val="19"/>
              </w:rPr>
              <w:t>note</w:t>
            </w:r>
            <w:proofErr w:type="gramEnd"/>
          </w:p>
          <w:p w14:paraId="17FC304A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  <w:p w14:paraId="40D5552F" w14:textId="77777777" w:rsidR="0033400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  <w:p w14:paraId="5331BECB" w14:textId="77777777" w:rsidR="00334008" w:rsidRPr="002D3AE8" w:rsidRDefault="00334008" w:rsidP="00B21394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14:paraId="367B67FD" w14:textId="77777777" w:rsidR="00334008" w:rsidRPr="00B3598D" w:rsidRDefault="00334008" w:rsidP="00334008">
      <w:pPr>
        <w:pStyle w:val="ListParagraph"/>
        <w:numPr>
          <w:ilvl w:val="0"/>
          <w:numId w:val="2"/>
        </w:numPr>
        <w:spacing w:after="200" w:line="276" w:lineRule="auto"/>
        <w:rPr>
          <w:sz w:val="18"/>
          <w:szCs w:val="18"/>
        </w:rPr>
      </w:pPr>
      <w:r w:rsidRPr="00B3598D">
        <w:rPr>
          <w:sz w:val="18"/>
          <w:szCs w:val="18"/>
        </w:rPr>
        <w:t xml:space="preserve">PT: physical therapy </w:t>
      </w:r>
    </w:p>
    <w:p w14:paraId="375125E9" w14:textId="77777777" w:rsidR="00334008" w:rsidRPr="00B3598D" w:rsidRDefault="00334008" w:rsidP="00334008">
      <w:pPr>
        <w:pStyle w:val="ListParagraph"/>
        <w:numPr>
          <w:ilvl w:val="0"/>
          <w:numId w:val="2"/>
        </w:numPr>
        <w:spacing w:after="200" w:line="276" w:lineRule="auto"/>
        <w:rPr>
          <w:sz w:val="18"/>
          <w:szCs w:val="18"/>
        </w:rPr>
      </w:pPr>
      <w:r w:rsidRPr="00B3598D">
        <w:rPr>
          <w:sz w:val="18"/>
          <w:szCs w:val="18"/>
        </w:rPr>
        <w:t>OT: Occupational therapy</w:t>
      </w:r>
    </w:p>
    <w:p w14:paraId="3F281CAF" w14:textId="77777777" w:rsidR="00334008" w:rsidRPr="00B3598D" w:rsidRDefault="00334008" w:rsidP="00334008">
      <w:pPr>
        <w:pStyle w:val="ListParagraph"/>
        <w:numPr>
          <w:ilvl w:val="0"/>
          <w:numId w:val="2"/>
        </w:numPr>
        <w:spacing w:after="200" w:line="276" w:lineRule="auto"/>
        <w:rPr>
          <w:sz w:val="18"/>
          <w:szCs w:val="18"/>
        </w:rPr>
      </w:pPr>
      <w:r w:rsidRPr="00B3598D">
        <w:rPr>
          <w:sz w:val="18"/>
          <w:szCs w:val="18"/>
        </w:rPr>
        <w:t>SW: Social work</w:t>
      </w:r>
    </w:p>
    <w:p w14:paraId="00E13288" w14:textId="77777777" w:rsidR="00334008" w:rsidRPr="00CB45D6" w:rsidRDefault="00334008" w:rsidP="00334008">
      <w:pPr>
        <w:pStyle w:val="ListParagraph"/>
        <w:numPr>
          <w:ilvl w:val="0"/>
          <w:numId w:val="2"/>
        </w:numPr>
        <w:spacing w:after="200" w:line="276" w:lineRule="auto"/>
        <w:rPr>
          <w:sz w:val="18"/>
          <w:szCs w:val="18"/>
        </w:rPr>
      </w:pPr>
      <w:r w:rsidRPr="00B3598D">
        <w:rPr>
          <w:sz w:val="18"/>
          <w:szCs w:val="18"/>
        </w:rPr>
        <w:t>AM-PAC: Activity Measure for Post-Acute Care, scoring used inpatient to assess functional status</w:t>
      </w:r>
    </w:p>
    <w:p w14:paraId="5A5C2D6C" w14:textId="77777777" w:rsidR="00334008" w:rsidRDefault="00334008" w:rsidP="00334008">
      <w:pPr>
        <w:pStyle w:val="ListParagraph"/>
      </w:pPr>
    </w:p>
    <w:p w14:paraId="30FA9B26" w14:textId="77777777" w:rsidR="00EF590C" w:rsidRDefault="00334008"/>
    <w:sectPr w:rsidR="00EF5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A39F2"/>
    <w:multiLevelType w:val="hybridMultilevel"/>
    <w:tmpl w:val="DAACA14C"/>
    <w:lvl w:ilvl="0" w:tplc="6D1099D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736976"/>
    <w:multiLevelType w:val="hybridMultilevel"/>
    <w:tmpl w:val="025E4814"/>
    <w:lvl w:ilvl="0" w:tplc="A7D074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1215157">
    <w:abstractNumId w:val="1"/>
  </w:num>
  <w:num w:numId="2" w16cid:durableId="413360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34008"/>
    <w:rsid w:val="00207F15"/>
    <w:rsid w:val="00334008"/>
    <w:rsid w:val="00754889"/>
    <w:rsid w:val="00806396"/>
    <w:rsid w:val="00F4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2433F"/>
  <w15:chartTrackingRefBased/>
  <w15:docId w15:val="{9304C54B-C5DF-4179-9A2E-A6942C155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008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008"/>
    <w:pPr>
      <w:ind w:left="720"/>
      <w:contextualSpacing/>
    </w:pPr>
  </w:style>
  <w:style w:type="table" w:styleId="TableGrid">
    <w:name w:val="Table Grid"/>
    <w:basedOn w:val="TableNormal"/>
    <w:uiPriority w:val="59"/>
    <w:rsid w:val="00334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4</Characters>
  <Application>Microsoft Office Word</Application>
  <DocSecurity>0</DocSecurity>
  <Lines>13</Lines>
  <Paragraphs>3</Paragraphs>
  <ScaleCrop>false</ScaleCrop>
  <Company>Mayo Clinic</Company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Sumera R., M.B.B.S.</dc:creator>
  <cp:keywords/>
  <dc:description/>
  <cp:lastModifiedBy>Ahmad, Sumera R., M.B.B.S.</cp:lastModifiedBy>
  <cp:revision>1</cp:revision>
  <dcterms:created xsi:type="dcterms:W3CDTF">2022-05-18T07:26:00Z</dcterms:created>
  <dcterms:modified xsi:type="dcterms:W3CDTF">2022-05-18T07:28:00Z</dcterms:modified>
</cp:coreProperties>
</file>